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6530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3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693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5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673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39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6330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7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2565</wp:posOffset>
                </wp:positionH>
                <wp:positionV relativeFrom="paragraph">
                  <wp:posOffset>3554730</wp:posOffset>
                </wp:positionV>
                <wp:extent cx="635" cy="631825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5.95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18">
                <wp:simplePos x="0" y="0"/>
                <wp:positionH relativeFrom="column">
                  <wp:posOffset>2742565</wp:posOffset>
                </wp:positionH>
                <wp:positionV relativeFrom="paragraph">
                  <wp:posOffset>4872355</wp:posOffset>
                </wp:positionV>
                <wp:extent cx="8255" cy="84074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5.95pt;margin-top:383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290" distB="34290" distL="0" distR="0" simplePos="0" locked="0" layoutInCell="0" allowOverlap="1" relativeHeight="19">
                <wp:simplePos x="0" y="0"/>
                <wp:positionH relativeFrom="column">
                  <wp:posOffset>3599815</wp:posOffset>
                </wp:positionH>
                <wp:positionV relativeFrom="paragraph">
                  <wp:posOffset>4525645</wp:posOffset>
                </wp:positionV>
                <wp:extent cx="662305" cy="3810"/>
                <wp:effectExtent l="0" t="0" r="0" b="0"/>
                <wp:wrapNone/>
                <wp:docPr id="11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3.45pt;margin-top:356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290" distB="34290" distL="0" distR="0" simplePos="0" locked="0" layoutInCell="0" allowOverlap="1" relativeHeight="20">
                <wp:simplePos x="0" y="0"/>
                <wp:positionH relativeFrom="column">
                  <wp:posOffset>3587750</wp:posOffset>
                </wp:positionH>
                <wp:positionV relativeFrom="paragraph">
                  <wp:posOffset>3251835</wp:posOffset>
                </wp:positionV>
                <wp:extent cx="645795" cy="3810"/>
                <wp:effectExtent l="0" t="0" r="0" b="0"/>
                <wp:wrapNone/>
                <wp:docPr id="12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2.5pt;margin-top:256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643255</wp:posOffset>
                </wp:positionV>
                <wp:extent cx="2463800" cy="86741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0" cy="867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49;PubMed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67,EMABASE n=143,Cochrane library n=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pt;height:68.3pt;mso-wrap-distance-left:9.05pt;mso-wrap-distance-right:9.05pt;mso-wrap-distance-top:0pt;mso-wrap-distance-bottom:0pt;margin-top:50.6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49;PubMed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67,EMABASE n=143,Cochrane library n=4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644525</wp:posOffset>
                </wp:positionV>
                <wp:extent cx="2247900" cy="86233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62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7.9pt;mso-wrap-distance-left:9.05pt;mso-wrap-distance-right:9.05pt;mso-wrap-distance-top:0pt;mso-wrap-distance-bottom:0pt;margin-top:50.7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4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8940</wp:posOffset>
                </wp:positionH>
                <wp:positionV relativeFrom="paragraph">
                  <wp:posOffset>2614930</wp:posOffset>
                </wp:positionV>
                <wp:extent cx="2144395" cy="109537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4395" cy="1095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xcluded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(n=414):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.Excluded via titles and abstracts(n=352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，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se report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，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eta-analysis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(n=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85pt;height:86.25pt;mso-wrap-distance-left:9.05pt;mso-wrap-distance-right:9.05pt;mso-wrap-distance-top:0pt;mso-wrap-distance-bottom:0pt;margin-top:205.9pt;mso-position-vertical-relative:text;margin-left:332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xcluded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(n=414):</w:t>
                      </w:r>
                    </w:p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.Excluded via titles and abstracts(n=352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</w:rPr>
                        <w:t>，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ase report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</w:rPr>
                        <w:t>，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eta-analysis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(n=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5790</wp:posOffset>
                </wp:positionH>
                <wp:positionV relativeFrom="paragraph">
                  <wp:posOffset>4177030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8.9pt;mso-position-vertical-relative:text;margin-left:147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33545</wp:posOffset>
                </wp:positionH>
                <wp:positionV relativeFrom="paragraph">
                  <wp:posOffset>3874135</wp:posOffset>
                </wp:positionV>
                <wp:extent cx="2151380" cy="121221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1380" cy="1212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both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Excluded(n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Treatment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duration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is less than 6 months (n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Contain high myopia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both"/>
                              <w:rPr/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Atropine concentration &gt; 0.1%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4pt;height:95.45pt;mso-wrap-distance-left:9.05pt;mso-wrap-distance-right:9.05pt;mso-wrap-distance-top:0pt;mso-wrap-distance-bottom:0pt;margin-top:305.05pt;mso-position-vertical-relative:text;margin-left:333.3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ind w:left="0" w:hanging="0"/>
                        <w:jc w:val="both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Excluded(n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)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ind w:left="0" w:hanging="0"/>
                        <w:jc w:val="both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Treatment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duration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is less than 6 months (n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ind w:left="0" w:hanging="0"/>
                        <w:jc w:val="both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Contain high myopia (n=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ind w:left="0" w:hanging="0"/>
                        <w:jc w:val="both"/>
                        <w:rPr/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Atropine concentration &gt; 0.1%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84045</wp:posOffset>
                </wp:positionH>
                <wp:positionV relativeFrom="paragraph">
                  <wp:posOffset>5703570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9.1pt;mso-position-vertical-relative:text;margin-left:148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半夏</cp:lastModifiedBy>
  <dcterms:modified xsi:type="dcterms:W3CDTF">2023-02-18T02:01:59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968EE8C8684FC991A42D586B2A32D3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